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3 Appendix:  Single Nucleotide Polymorphisms in a Chromosome 5 Intergenic Region Prior to Adjustment for the False Discovery Rate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ngle Nucleotide Polymorphism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-value *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.3287915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4764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.328792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4339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.328793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4339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.32882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8875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.3288475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668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.3288876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E-0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.3288987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5E-0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.3289072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668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.32891446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668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.3289166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5750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.32896489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668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.3289746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2E-0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.3289847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4E-0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.32900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6237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.3290179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668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.3290181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2E-0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.3290301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5E-05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* P-value </w:t>
      </w:r>
      <w:r>
        <w:rPr>
          <w:i/>
        </w:rPr>
        <w:t xml:space="preserve">prior to </w:t>
      </w:r>
      <w:r>
        <w:rPr/>
        <w:t>adjustment for the false discovery rate.  Following adjustment no single P-value was statistically significant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9T17:51:00Z</dcterms:created>
  <dc:creator>Kelly</dc:creator>
  <dc:description/>
  <cp:keywords/>
  <dc:language>en-US</dc:language>
  <cp:lastModifiedBy>819</cp:lastModifiedBy>
  <dcterms:modified xsi:type="dcterms:W3CDTF">2019-09-09T17:58:00Z</dcterms:modified>
  <cp:revision>3</cp:revision>
  <dc:subject/>
  <dc:title/>
</cp:coreProperties>
</file>